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2310"/>
        <w:gridCol w:w="3513"/>
        <w:gridCol w:w="2311"/>
      </w:tblGrid>
      <w:tr w:rsidR="00532670" w:rsidTr="001E2334">
        <w:tc>
          <w:tcPr>
            <w:tcW w:w="755" w:type="dxa"/>
          </w:tcPr>
          <w:p w:rsidR="00532670" w:rsidRDefault="00532670" w:rsidP="00E57241"/>
        </w:tc>
        <w:tc>
          <w:tcPr>
            <w:tcW w:w="2310" w:type="dxa"/>
          </w:tcPr>
          <w:p w:rsidR="00532670" w:rsidRDefault="00532670" w:rsidP="00E57241">
            <w:r>
              <w:t>ICD-10</w:t>
            </w:r>
            <w:r w:rsidR="001E2334">
              <w:t xml:space="preserve"> site code</w:t>
            </w:r>
          </w:p>
        </w:tc>
        <w:tc>
          <w:tcPr>
            <w:tcW w:w="3513" w:type="dxa"/>
          </w:tcPr>
          <w:p w:rsidR="00532670" w:rsidRDefault="00532670" w:rsidP="00E57241">
            <w:r>
              <w:t>ICD-02</w:t>
            </w:r>
            <w:r w:rsidR="001E2334">
              <w:t xml:space="preserve"> morphology code</w:t>
            </w:r>
          </w:p>
        </w:tc>
        <w:tc>
          <w:tcPr>
            <w:tcW w:w="2311" w:type="dxa"/>
          </w:tcPr>
          <w:p w:rsidR="00532670" w:rsidRDefault="00532670" w:rsidP="00E57241">
            <w:r>
              <w:t>ICD-02 behaviour code</w:t>
            </w:r>
          </w:p>
        </w:tc>
      </w:tr>
      <w:tr w:rsidR="00532670" w:rsidTr="001E2334">
        <w:tc>
          <w:tcPr>
            <w:tcW w:w="755" w:type="dxa"/>
          </w:tcPr>
          <w:p w:rsidR="00532670" w:rsidRDefault="00532670" w:rsidP="00E57241">
            <w:r>
              <w:t>BCC</w:t>
            </w:r>
          </w:p>
        </w:tc>
        <w:tc>
          <w:tcPr>
            <w:tcW w:w="2310" w:type="dxa"/>
          </w:tcPr>
          <w:p w:rsidR="00532670" w:rsidRDefault="00532670" w:rsidP="00E57241">
            <w:r>
              <w:t>C44*</w:t>
            </w:r>
          </w:p>
        </w:tc>
        <w:tc>
          <w:tcPr>
            <w:tcW w:w="3513" w:type="dxa"/>
          </w:tcPr>
          <w:p w:rsidR="00532670" w:rsidRDefault="00532670" w:rsidP="00E57241"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>80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8095 and </w:t>
            </w:r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>8097</w:t>
            </w:r>
          </w:p>
        </w:tc>
        <w:tc>
          <w:tcPr>
            <w:tcW w:w="2311" w:type="dxa"/>
          </w:tcPr>
          <w:p w:rsidR="00532670" w:rsidRDefault="00532670" w:rsidP="00E57241">
            <w:r>
              <w:t>3**</w:t>
            </w:r>
          </w:p>
        </w:tc>
      </w:tr>
      <w:tr w:rsidR="00532670" w:rsidTr="001E2334">
        <w:tc>
          <w:tcPr>
            <w:tcW w:w="755" w:type="dxa"/>
          </w:tcPr>
          <w:p w:rsidR="00532670" w:rsidRDefault="00532670" w:rsidP="00E57241">
            <w:r>
              <w:t>cSCC</w:t>
            </w:r>
          </w:p>
        </w:tc>
        <w:tc>
          <w:tcPr>
            <w:tcW w:w="2310" w:type="dxa"/>
          </w:tcPr>
          <w:p w:rsidR="00532670" w:rsidRDefault="00532670" w:rsidP="00E57241">
            <w:r>
              <w:t>C44*</w:t>
            </w:r>
          </w:p>
        </w:tc>
        <w:tc>
          <w:tcPr>
            <w:tcW w:w="3513" w:type="dxa"/>
          </w:tcPr>
          <w:p w:rsidR="00532670" w:rsidRDefault="00532670" w:rsidP="00E57241"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>80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>8052, 80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078, 80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A5F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084</w:t>
            </w:r>
          </w:p>
        </w:tc>
        <w:tc>
          <w:tcPr>
            <w:tcW w:w="2311" w:type="dxa"/>
          </w:tcPr>
          <w:p w:rsidR="00532670" w:rsidRDefault="00532670" w:rsidP="00E57241">
            <w:r>
              <w:t>3**</w:t>
            </w:r>
          </w:p>
        </w:tc>
      </w:tr>
    </w:tbl>
    <w:p w:rsidR="00532670" w:rsidRDefault="00532670">
      <w:r>
        <w:t>*C44 =Non melanoma skin cancer</w:t>
      </w:r>
      <w:r>
        <w:br/>
        <w:t>**Behaviour code 3 = malignant</w:t>
      </w:r>
    </w:p>
    <w:p w:rsidR="00532670" w:rsidRDefault="00532670"/>
    <w:p w:rsidR="00532670" w:rsidRDefault="00856ECA">
      <w:r>
        <w:t>Supplementary</w:t>
      </w:r>
      <w:r w:rsidR="00E663F6">
        <w:t xml:space="preserve"> Table</w:t>
      </w:r>
      <w:bookmarkStart w:id="0" w:name="_GoBack"/>
      <w:bookmarkEnd w:id="0"/>
      <w:r w:rsidR="00532670">
        <w:t>.  Classification of BCC and cSCC</w:t>
      </w:r>
    </w:p>
    <w:sectPr w:rsidR="00532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670"/>
    <w:rsid w:val="001E2334"/>
    <w:rsid w:val="00532670"/>
    <w:rsid w:val="00856ECA"/>
    <w:rsid w:val="00BA30A7"/>
    <w:rsid w:val="00E6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Venables</dc:creator>
  <cp:lastModifiedBy>Zoe Venables</cp:lastModifiedBy>
  <cp:revision>4</cp:revision>
  <dcterms:created xsi:type="dcterms:W3CDTF">2018-10-12T14:30:00Z</dcterms:created>
  <dcterms:modified xsi:type="dcterms:W3CDTF">2018-12-10T17:18:00Z</dcterms:modified>
</cp:coreProperties>
</file>